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2CF52" w14:textId="7D3122E1" w:rsidR="005D258E" w:rsidRPr="00C0135A" w:rsidRDefault="005D258E" w:rsidP="005D258E">
      <w:pPr>
        <w:spacing w:line="480" w:lineRule="auto"/>
        <w:rPr>
          <w:color w:val="000000"/>
        </w:rPr>
      </w:pPr>
      <w:r w:rsidRPr="00571A30">
        <w:rPr>
          <w:b/>
          <w:bCs/>
        </w:rPr>
        <w:t xml:space="preserve">Table </w:t>
      </w:r>
      <w:r>
        <w:rPr>
          <w:b/>
          <w:bCs/>
        </w:rPr>
        <w:t>S</w:t>
      </w:r>
      <w:r w:rsidR="00923D9B">
        <w:rPr>
          <w:b/>
          <w:bCs/>
        </w:rPr>
        <w:t>5</w:t>
      </w:r>
      <w:r w:rsidRPr="00571A30">
        <w:rPr>
          <w:b/>
          <w:bCs/>
        </w:rPr>
        <w:t>:</w:t>
      </w:r>
      <w:bookmarkStart w:id="0" w:name="_Toc17914404"/>
      <w:r>
        <w:rPr>
          <w:b/>
          <w:bCs/>
        </w:rPr>
        <w:t xml:space="preserve"> </w:t>
      </w:r>
      <w:bookmarkStart w:id="1" w:name="_GoBack"/>
      <w:r w:rsidRPr="00C0135A">
        <w:rPr>
          <w:b/>
          <w:bCs/>
          <w:color w:val="000000"/>
        </w:rPr>
        <w:t>Feature importance analysis for random forest classifier between HCC and healthy controls:</w:t>
      </w:r>
      <w:bookmarkEnd w:id="0"/>
      <w:bookmarkEnd w:id="1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41"/>
        <w:gridCol w:w="1310"/>
      </w:tblGrid>
      <w:tr w:rsidR="005D258E" w:rsidRPr="009E7051" w14:paraId="0EDA3316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71384192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Feature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6387481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numeric</w:t>
            </w:r>
          </w:p>
        </w:tc>
      </w:tr>
      <w:tr w:rsidR="005D258E" w:rsidRPr="009E7051" w14:paraId="5B9D438C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63E68BA3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; f__Veillonellaceae; g__Veillonella; s__dispa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E87D258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74</w:t>
            </w:r>
          </w:p>
        </w:tc>
      </w:tr>
      <w:tr w:rsidR="005D258E" w:rsidRPr="009E7051" w14:paraId="05A69AA6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3B3539EF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; f__Ruminococcaceae; g__Faecalibacterium; s__prausnitzii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3FC6B22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46</w:t>
            </w:r>
          </w:p>
        </w:tc>
      </w:tr>
      <w:tr w:rsidR="005D258E" w:rsidRPr="009E7051" w14:paraId="1C3C85F2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6387749F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; c__Clostridia; o__Clostridiales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E91D8F1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42</w:t>
            </w:r>
          </w:p>
        </w:tc>
      </w:tr>
      <w:tr w:rsidR="005D258E" w:rsidRPr="009E7051" w14:paraId="7A87D595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58EB5A12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; f__Ruminococcaceae; g__Faecalibacterium; s__prausnitzii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7EB577A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21</w:t>
            </w:r>
          </w:p>
        </w:tc>
      </w:tr>
      <w:tr w:rsidR="005D258E" w:rsidRPr="009E7051" w14:paraId="4E951781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4819B568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Clostridia; o__Clostridiales; f__Ruminococcaceae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D512F6D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19</w:t>
            </w:r>
          </w:p>
        </w:tc>
      </w:tr>
      <w:tr w:rsidR="005D258E" w:rsidRPr="009E7051" w14:paraId="1B7F839B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48B37E76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Bacteroidia; o__Bacteroidales; f__Bacteroidaceae; g__Bacteroides; s__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9076377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05</w:t>
            </w:r>
          </w:p>
        </w:tc>
      </w:tr>
      <w:tr w:rsidR="005D258E" w:rsidRPr="009E7051" w14:paraId="651F6CAD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05E88DB4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; f__Lachnospiraceae; g__[Ruminococcus]; s__gnavus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590F54D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101</w:t>
            </w:r>
          </w:p>
        </w:tc>
      </w:tr>
      <w:tr w:rsidR="005D258E" w:rsidRPr="009E7051" w14:paraId="084998F5" w14:textId="77777777" w:rsidTr="00BE65EF">
        <w:trPr>
          <w:trHeight w:val="320"/>
        </w:trPr>
        <w:tc>
          <w:tcPr>
            <w:tcW w:w="8041" w:type="dxa"/>
            <w:shd w:val="clear" w:color="auto" w:fill="auto"/>
            <w:noWrap/>
            <w:hideMark/>
          </w:tcPr>
          <w:p w14:paraId="019923A9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; f__Ruminococcaceae; g__Ruminococcus; s__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AF9B2B4" w14:textId="77777777" w:rsidR="005D258E" w:rsidRPr="00C0135A" w:rsidRDefault="005D258E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912</w:t>
            </w:r>
          </w:p>
        </w:tc>
      </w:tr>
    </w:tbl>
    <w:p w14:paraId="0A7DADDF" w14:textId="77777777" w:rsidR="005D258E" w:rsidRDefault="005D258E" w:rsidP="005D258E">
      <w:pPr>
        <w:spacing w:line="480" w:lineRule="auto"/>
        <w:rPr>
          <w:b/>
          <w:bCs/>
        </w:rPr>
      </w:pPr>
    </w:p>
    <w:p w14:paraId="128406B3" w14:textId="77777777" w:rsidR="00BA7656" w:rsidRDefault="00923D9B"/>
    <w:sectPr w:rsidR="00BA7656" w:rsidSect="008237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58E"/>
    <w:rsid w:val="005D258E"/>
    <w:rsid w:val="008237A3"/>
    <w:rsid w:val="00923D9B"/>
    <w:rsid w:val="00940B64"/>
    <w:rsid w:val="009F0DD8"/>
    <w:rsid w:val="00F0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21ED2"/>
  <w14:defaultImageDpi w14:val="32767"/>
  <w15:chartTrackingRefBased/>
  <w15:docId w15:val="{62BA9C87-7221-844E-9B3F-CCCB0F008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58E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20T12:23:00Z</dcterms:created>
  <dcterms:modified xsi:type="dcterms:W3CDTF">2020-04-21T15:09:00Z</dcterms:modified>
</cp:coreProperties>
</file>